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D42" w:rsidRPr="00BD1D42" w:rsidRDefault="00BD1D42" w:rsidP="00BD1D42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BD1D42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S16 Table. Detailed results of inferential analyzes of </w:t>
      </w:r>
      <w:r w:rsidRPr="00BD1D42">
        <w:rPr>
          <w:rFonts w:ascii="Times New Roman" w:hAnsi="Times New Roman"/>
          <w:b/>
          <w:color w:val="000000"/>
          <w:u w:val="single"/>
          <w:lang w:val="en-US"/>
        </w:rPr>
        <w:t>M</w:t>
      </w:r>
      <w:r w:rsidRPr="00BD1D42">
        <w:rPr>
          <w:rFonts w:ascii="Times New Roman" w:hAnsi="Times New Roman"/>
          <w:b/>
          <w:color w:val="000000"/>
          <w:u w:val="single"/>
          <w:vertAlign w:val="subscript"/>
          <w:lang w:val="en-US"/>
        </w:rPr>
        <w:t>2</w:t>
      </w:r>
      <w:r w:rsidRPr="00BD1D42">
        <w:rPr>
          <w:rFonts w:ascii="Times New Roman" w:hAnsi="Times New Roman"/>
          <w:b/>
          <w:color w:val="000000"/>
          <w:u w:val="single"/>
          <w:lang w:val="en-US"/>
        </w:rPr>
        <w:t xml:space="preserve"> </w:t>
      </w:r>
      <w:r w:rsidRPr="00BD1D42">
        <w:rPr>
          <w:rFonts w:ascii="Times New Roman" w:hAnsi="Times New Roman"/>
          <w:b/>
          <w:iCs/>
          <w:color w:val="000000"/>
          <w:u w:val="single"/>
          <w:lang w:val="en-US"/>
        </w:rPr>
        <w:t>receptors expression for the adult population, including the Carotid Sinus Massage Test and Holter Test</w:t>
      </w:r>
    </w:p>
    <w:bookmarkEnd w:id="0"/>
    <w:p w:rsidR="00280F07" w:rsidRPr="00BD1D42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BD1D42" w:rsidRPr="00F275AB" w:rsidTr="00E57934">
        <w:tc>
          <w:tcPr>
            <w:tcW w:w="1799" w:type="dxa"/>
            <w:shd w:val="clear" w:color="auto" w:fill="A5A5A5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BD1D42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5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8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-0.03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7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6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4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8</w:t>
            </w:r>
          </w:p>
        </w:tc>
      </w:tr>
      <w:tr w:rsidR="00BD1D42" w:rsidRPr="00F275AB" w:rsidTr="00E57934">
        <w:tc>
          <w:tcPr>
            <w:tcW w:w="1799" w:type="dxa"/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80</w:t>
            </w:r>
          </w:p>
        </w:tc>
        <w:tc>
          <w:tcPr>
            <w:tcW w:w="1126" w:type="dxa"/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0</w:t>
            </w:r>
          </w:p>
        </w:tc>
        <w:tc>
          <w:tcPr>
            <w:tcW w:w="1179" w:type="dxa"/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7</w:t>
            </w:r>
          </w:p>
        </w:tc>
        <w:tc>
          <w:tcPr>
            <w:tcW w:w="1165" w:type="dxa"/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4</w:t>
            </w:r>
          </w:p>
        </w:tc>
        <w:tc>
          <w:tcPr>
            <w:tcW w:w="1165" w:type="dxa"/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75</w:t>
            </w:r>
          </w:p>
        </w:tc>
        <w:tc>
          <w:tcPr>
            <w:tcW w:w="1166" w:type="dxa"/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09</w:t>
            </w:r>
          </w:p>
        </w:tc>
        <w:tc>
          <w:tcPr>
            <w:tcW w:w="1075" w:type="dxa"/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98</w:t>
            </w:r>
          </w:p>
        </w:tc>
      </w:tr>
      <w:tr w:rsidR="00BD1D42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7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BD1D42" w:rsidRPr="00F275AB" w:rsidRDefault="00BD1D4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BD1D42" w:rsidRPr="00F275AB" w:rsidRDefault="00BD1D42" w:rsidP="00BD1D42">
      <w:pPr>
        <w:rPr>
          <w:rFonts w:ascii="Times New Roman" w:hAnsi="Times New Roman"/>
          <w:i/>
          <w:iCs/>
          <w:color w:val="000000"/>
          <w:lang w:val="en-US"/>
        </w:rPr>
      </w:pPr>
    </w:p>
    <w:p w:rsidR="00BD1D42" w:rsidRPr="00F275AB" w:rsidRDefault="00BD1D42" w:rsidP="00BD1D42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BD1D42" w:rsidRPr="00F275AB" w:rsidRDefault="00BD1D42" w:rsidP="00BD1D42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BD1D42" w:rsidRPr="00F275AB" w:rsidRDefault="00BD1D42" w:rsidP="00BD1D42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BD1D42" w:rsidRPr="00F275AB" w:rsidRDefault="00BD1D42" w:rsidP="00BD1D42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BD1D42" w:rsidRPr="00F275AB" w:rsidRDefault="00BD1D42" w:rsidP="00BD1D42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BD1D42" w:rsidRPr="00F275AB" w:rsidRDefault="00BD1D42" w:rsidP="00BD1D4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BD1D42" w:rsidRPr="00F275AB" w:rsidRDefault="00BD1D42" w:rsidP="00BD1D4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BD1D42" w:rsidRPr="00F275AB" w:rsidRDefault="00BD1D42" w:rsidP="00BD1D4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BD1D42" w:rsidRPr="00F275AB" w:rsidRDefault="00BD1D42" w:rsidP="00BD1D4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BD1D42" w:rsidRPr="00F275AB" w:rsidRDefault="00BD1D42" w:rsidP="00BD1D4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BD1D42" w:rsidRPr="00F275AB" w:rsidRDefault="00BD1D42" w:rsidP="00BD1D4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BD1D42" w:rsidRPr="00F275AB" w:rsidRDefault="00BD1D42" w:rsidP="00BD1D42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BD1D42" w:rsidRPr="00BD1D42" w:rsidRDefault="00BD1D42">
      <w:pPr>
        <w:rPr>
          <w:lang w:val="en-US"/>
        </w:rPr>
      </w:pPr>
    </w:p>
    <w:sectPr w:rsidR="00BD1D42" w:rsidRPr="00BD1D42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D42"/>
    <w:rsid w:val="00280F07"/>
    <w:rsid w:val="00491DB1"/>
    <w:rsid w:val="00BD1D42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3AC45A3F-F3A0-D345-8909-5F9E93C6E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1D4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85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28:00Z</dcterms:created>
  <dcterms:modified xsi:type="dcterms:W3CDTF">2019-07-08T10:28:00Z</dcterms:modified>
</cp:coreProperties>
</file>